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4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rmutational Multivariate Analysis of Variance (PERMANOVA) using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don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ased on Bray-Curtis distance of the microbial composition of the LMPN. A) Summary of differences within lakes between aerobic and anaerobic zones in the water column; B) along the depth profile; C) between lakes with eutrophic and oligotrophic trophic conditions.</w:t>
      </w:r>
    </w:p>
    <w:p w:rsidR="00000000" w:rsidDel="00000000" w:rsidP="00000000" w:rsidRDefault="00000000" w:rsidRPr="00000000" w14:paraId="00000002">
      <w:pPr>
        <w:spacing w:after="240" w:before="24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)</w:t>
      </w:r>
    </w:p>
    <w:tbl>
      <w:tblPr>
        <w:tblStyle w:val="Table1"/>
        <w:tblW w:w="9733.0" w:type="dxa"/>
        <w:jc w:val="left"/>
        <w:tblInd w:w="0.0" w:type="dxa"/>
        <w:tblLayout w:type="fixed"/>
        <w:tblLook w:val="0400"/>
      </w:tblPr>
      <w:tblGrid>
        <w:gridCol w:w="3819"/>
        <w:gridCol w:w="512"/>
        <w:gridCol w:w="765"/>
        <w:gridCol w:w="1422"/>
        <w:gridCol w:w="1279"/>
        <w:gridCol w:w="802"/>
        <w:gridCol w:w="1134"/>
        <w:tblGridChange w:id="0">
          <w:tblGrid>
            <w:gridCol w:w="3819"/>
            <w:gridCol w:w="512"/>
            <w:gridCol w:w="765"/>
            <w:gridCol w:w="1422"/>
            <w:gridCol w:w="1279"/>
            <w:gridCol w:w="802"/>
            <w:gridCol w:w="1134"/>
          </w:tblGrid>
        </w:tblGridChange>
      </w:tblGrid>
      <w:tr>
        <w:trPr>
          <w:trHeight w:val="36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an Lorenzo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0A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5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53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Bosque Azul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34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6.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6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5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2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La Encantad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E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4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gridSpan w:val="7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Tziscao (Centro, Punto and Mirado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8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077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.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8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.2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1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8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Cinco lago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9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33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53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Pojoj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3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5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C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6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os lago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0D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2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6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F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6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</w:tbl>
    <w:p w:rsidR="00000000" w:rsidDel="00000000" w:rsidP="00000000" w:rsidRDefault="00000000" w:rsidRPr="00000000" w14:paraId="00000129">
      <w:pPr>
        <w:spacing w:after="240" w:before="24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spacing w:after="240" w:before="24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)</w:t>
      </w:r>
    </w:p>
    <w:tbl>
      <w:tblPr>
        <w:tblStyle w:val="Table2"/>
        <w:tblW w:w="9624.0" w:type="dxa"/>
        <w:jc w:val="left"/>
        <w:tblInd w:w="0.0" w:type="dxa"/>
        <w:tblLayout w:type="fixed"/>
        <w:tblLook w:val="0400"/>
      </w:tblPr>
      <w:tblGrid>
        <w:gridCol w:w="3813"/>
        <w:gridCol w:w="567"/>
        <w:gridCol w:w="850"/>
        <w:gridCol w:w="1559"/>
        <w:gridCol w:w="993"/>
        <w:gridCol w:w="850"/>
        <w:gridCol w:w="992"/>
        <w:tblGridChange w:id="0">
          <w:tblGrid>
            <w:gridCol w:w="3813"/>
            <w:gridCol w:w="567"/>
            <w:gridCol w:w="850"/>
            <w:gridCol w:w="1559"/>
            <w:gridCol w:w="993"/>
            <w:gridCol w:w="850"/>
            <w:gridCol w:w="992"/>
          </w:tblGrid>
        </w:tblGridChange>
      </w:tblGrid>
      <w:tr>
        <w:trPr>
          <w:trHeight w:val="421" w:hRule="atLeast"/>
        </w:trPr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an Lorenzo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3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0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08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6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7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91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3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82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50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C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Bosque Azul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5D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5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5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58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2.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1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066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83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0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F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58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4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6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La Encantada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87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1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7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7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58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69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3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9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62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10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0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Esmeralda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B1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B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B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B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B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5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0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5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74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4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3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74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99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A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Agua tinta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DB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D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D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1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7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1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6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16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D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73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65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4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Ensueño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05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5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0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5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74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4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7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74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99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E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ontebello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36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2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2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9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83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77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5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8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70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09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F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5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0" w:hRule="atLeast"/>
        </w:trPr>
        <w:tc>
          <w:tcPr>
            <w:gridSpan w:val="6"/>
            <w:tcBorders>
              <w:top w:color="000000" w:space="0" w:sz="12" w:val="single"/>
              <w:bottom w:color="00000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5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Tziscao (Centro, Punto and Mirado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60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6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1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08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91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.92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2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2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91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.29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9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Cinco Lagos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8A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9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8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1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88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10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7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C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68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60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3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8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Pojoj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B4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B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5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4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66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11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6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68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6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D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1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2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7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Dos Lagos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8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9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A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DE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2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4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5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2.0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075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65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1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0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58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.11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7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F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01" w:hRule="atLeast"/>
        </w:trPr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D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E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F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0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1" w:hRule="atLeast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1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Kichail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2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3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4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7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" w:hRule="atLeast"/>
        </w:trPr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08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9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9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23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525</w:t>
            </w:r>
          </w:p>
        </w:tc>
      </w:tr>
      <w:tr>
        <w:trPr>
          <w:trHeight w:val="421" w:hRule="atLeast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62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20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A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76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3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421" w:hRule="atLeast"/>
        </w:trPr>
        <w:tc>
          <w:tcPr>
            <w:tcBorders>
              <w:bottom w:color="00000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814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1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</w:tbl>
    <w:p w:rsidR="00000000" w:rsidDel="00000000" w:rsidP="00000000" w:rsidRDefault="00000000" w:rsidRPr="00000000" w14:paraId="00000324">
      <w:pPr>
        <w:spacing w:after="240" w:before="24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5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)</w:t>
      </w:r>
    </w:p>
    <w:p w:rsidR="00000000" w:rsidDel="00000000" w:rsidP="00000000" w:rsidRDefault="00000000" w:rsidRPr="00000000" w14:paraId="00000326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220.0" w:type="dxa"/>
        <w:jc w:val="left"/>
        <w:tblInd w:w="0.0" w:type="dxa"/>
        <w:tblLayout w:type="fixed"/>
        <w:tblLook w:val="0400"/>
      </w:tblPr>
      <w:tblGrid>
        <w:gridCol w:w="3119"/>
        <w:gridCol w:w="1134"/>
        <w:gridCol w:w="1134"/>
        <w:gridCol w:w="1433"/>
        <w:gridCol w:w="800"/>
        <w:gridCol w:w="680"/>
        <w:gridCol w:w="920"/>
        <w:tblGridChange w:id="0">
          <w:tblGrid>
            <w:gridCol w:w="3119"/>
            <w:gridCol w:w="1134"/>
            <w:gridCol w:w="1134"/>
            <w:gridCol w:w="1433"/>
            <w:gridCol w:w="800"/>
            <w:gridCol w:w="680"/>
            <w:gridCol w:w="920"/>
          </w:tblGrid>
        </w:tblGridChange>
      </w:tblGrid>
      <w:tr>
        <w:trPr>
          <w:trHeight w:val="341" w:hRule="atLeast"/>
        </w:trPr>
        <w:tc>
          <w:tcPr>
            <w:gridSpan w:val="7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Trophic state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utroph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 vers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ligotroph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 lakes)</w:t>
            </w:r>
          </w:p>
        </w:tc>
      </w:tr>
      <w:tr>
        <w:trPr>
          <w:trHeight w:val="682" w:hRule="atLeast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2E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Mean SSq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rtl w:val="0"/>
              </w:rPr>
              <w:t xml:space="preserve">F sta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3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682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.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4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0009*</w:t>
            </w:r>
          </w:p>
        </w:tc>
      </w:tr>
      <w:tr>
        <w:trPr>
          <w:trHeight w:val="341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2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0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8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41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25.5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7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 </w:t>
            </w:r>
          </w:p>
        </w:tc>
      </w:tr>
    </w:tbl>
    <w:p w:rsidR="00000000" w:rsidDel="00000000" w:rsidP="00000000" w:rsidRDefault="00000000" w:rsidRPr="00000000" w14:paraId="0000034A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-MX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rsid w:val="00CF30BC"/>
    <w:pPr>
      <w:spacing w:after="0" w:line="276" w:lineRule="auto"/>
    </w:pPr>
    <w:rPr>
      <w:rFonts w:ascii="Arial" w:cs="Arial" w:eastAsia="Arial" w:hAnsi="Arial"/>
      <w:lang w:eastAsia="es-MX" w:val="es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hTS2xbpwxi0pFhYDVN4M4n7Q+A==">AMUW2mVIqsAeviPAEZbU52revOE4xDQgeR1nAnb1Hij/Dgc9jXGY5G35QAmJhj6qFJSqeEdqQoWZWnVfxSuKkL2p2/MMg1enBONFw5LO5ypgRva5+HmzbuB4Nkg6qLZGRvi6bluqt7Q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20:52:00Z</dcterms:created>
  <dc:creator>alfredo yanez</dc:creator>
</cp:coreProperties>
</file>